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B3E40" w14:textId="0D81A703" w:rsidR="003F12F3" w:rsidRDefault="003F12F3">
      <w:bookmarkStart w:id="0" w:name="_GoBack"/>
      <w:r w:rsidRPr="00BD73B9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6725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</w:t>
      </w:r>
      <w:r w:rsidRPr="00BD73B9">
        <w:rPr>
          <w:rFonts w:ascii="Times New Roman" w:hAnsi="Times New Roman" w:cs="Times New Roman"/>
          <w:b/>
          <w:sz w:val="24"/>
          <w:szCs w:val="24"/>
          <w:lang w:val="en-GB"/>
        </w:rPr>
        <w:t>. Transition probabilities between different activity</w:t>
      </w:r>
    </w:p>
    <w:bookmarkEnd w:id="0"/>
    <w:tbl>
      <w:tblPr>
        <w:tblStyle w:val="Oformateradtabell4"/>
        <w:tblW w:w="9498" w:type="dxa"/>
        <w:tblLook w:val="04A0" w:firstRow="1" w:lastRow="0" w:firstColumn="1" w:lastColumn="0" w:noHBand="0" w:noVBand="1"/>
      </w:tblPr>
      <w:tblGrid>
        <w:gridCol w:w="1985"/>
        <w:gridCol w:w="1276"/>
        <w:gridCol w:w="1564"/>
        <w:gridCol w:w="1834"/>
        <w:gridCol w:w="1281"/>
        <w:gridCol w:w="1558"/>
      </w:tblGrid>
      <w:tr w:rsidR="00657C0C" w:rsidRPr="00620F19" w14:paraId="071313D6" w14:textId="77777777" w:rsidTr="00072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F8001C5" w14:textId="77777777" w:rsidR="00657C0C" w:rsidRPr="00620F19" w:rsidRDefault="00657C0C" w:rsidP="000723D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14:paraId="5CD09D89" w14:textId="77777777" w:rsidR="00657C0C" w:rsidRPr="006B15A7" w:rsidRDefault="00657C0C" w:rsidP="00072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</w:pPr>
            <w:r w:rsidRPr="006B15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Active</w:t>
            </w:r>
          </w:p>
        </w:tc>
        <w:tc>
          <w:tcPr>
            <w:tcW w:w="1564" w:type="dxa"/>
            <w:noWrap/>
            <w:hideMark/>
          </w:tcPr>
          <w:p w14:paraId="4A3868BC" w14:textId="77777777" w:rsidR="00657C0C" w:rsidRPr="006B15A7" w:rsidRDefault="00657C0C" w:rsidP="00072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</w:pPr>
            <w:r w:rsidRPr="006B15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On parental leave</w:t>
            </w:r>
          </w:p>
        </w:tc>
        <w:tc>
          <w:tcPr>
            <w:tcW w:w="1834" w:type="dxa"/>
            <w:noWrap/>
            <w:hideMark/>
          </w:tcPr>
          <w:p w14:paraId="7116D793" w14:textId="77777777" w:rsidR="00657C0C" w:rsidRPr="006B15A7" w:rsidRDefault="00657C0C" w:rsidP="00072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</w:pPr>
            <w:r w:rsidRPr="006B15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Unemployed</w:t>
            </w:r>
          </w:p>
        </w:tc>
        <w:tc>
          <w:tcPr>
            <w:tcW w:w="1281" w:type="dxa"/>
            <w:noWrap/>
            <w:hideMark/>
          </w:tcPr>
          <w:p w14:paraId="14591618" w14:textId="77777777" w:rsidR="00657C0C" w:rsidRPr="006B15A7" w:rsidRDefault="00657C0C" w:rsidP="00072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</w:pPr>
            <w:r w:rsidRPr="006B15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On SA/DP*</w:t>
            </w:r>
          </w:p>
        </w:tc>
        <w:tc>
          <w:tcPr>
            <w:tcW w:w="1558" w:type="dxa"/>
            <w:noWrap/>
            <w:hideMark/>
          </w:tcPr>
          <w:p w14:paraId="38B15B94" w14:textId="77777777" w:rsidR="00657C0C" w:rsidRPr="006B15A7" w:rsidRDefault="00657C0C" w:rsidP="00072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sv-SE"/>
              </w:rPr>
              <w:t>Retired</w:t>
            </w:r>
          </w:p>
        </w:tc>
      </w:tr>
      <w:tr w:rsidR="00657C0C" w:rsidRPr="00620F19" w14:paraId="0E3B0D38" w14:textId="77777777" w:rsidTr="00072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1ECAEC5" w14:textId="77777777" w:rsidR="00657C0C" w:rsidRPr="006B15A7" w:rsidRDefault="00657C0C" w:rsidP="000723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sv-SE"/>
              </w:rPr>
            </w:pPr>
            <w:r w:rsidRPr="006B15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sv-SE"/>
              </w:rPr>
              <w:t xml:space="preserve">Active </w:t>
            </w:r>
          </w:p>
        </w:tc>
        <w:tc>
          <w:tcPr>
            <w:tcW w:w="1276" w:type="dxa"/>
            <w:noWrap/>
          </w:tcPr>
          <w:p w14:paraId="6FF96D9E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7</w:t>
            </w:r>
          </w:p>
        </w:tc>
        <w:tc>
          <w:tcPr>
            <w:tcW w:w="1564" w:type="dxa"/>
            <w:noWrap/>
          </w:tcPr>
          <w:p w14:paraId="4EEF2D20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1834" w:type="dxa"/>
            <w:noWrap/>
          </w:tcPr>
          <w:p w14:paraId="48A31697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1281" w:type="dxa"/>
            <w:noWrap/>
          </w:tcPr>
          <w:p w14:paraId="33A68343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1558" w:type="dxa"/>
            <w:noWrap/>
          </w:tcPr>
          <w:p w14:paraId="1606641B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</w:tr>
      <w:tr w:rsidR="00657C0C" w:rsidRPr="00620F19" w14:paraId="5546929F" w14:textId="77777777" w:rsidTr="000723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A76D3AC" w14:textId="77777777" w:rsidR="00657C0C" w:rsidRPr="006B15A7" w:rsidRDefault="00657C0C" w:rsidP="000723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sv-SE"/>
              </w:rPr>
            </w:pPr>
            <w:r w:rsidRPr="006B15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sv-SE"/>
              </w:rPr>
              <w:t>On parental leave</w:t>
            </w:r>
          </w:p>
        </w:tc>
        <w:tc>
          <w:tcPr>
            <w:tcW w:w="1276" w:type="dxa"/>
            <w:noWrap/>
          </w:tcPr>
          <w:p w14:paraId="0BA3150D" w14:textId="77777777" w:rsidR="00657C0C" w:rsidRPr="00620F19" w:rsidRDefault="00657C0C" w:rsidP="00072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564" w:type="dxa"/>
            <w:noWrap/>
          </w:tcPr>
          <w:p w14:paraId="0A6B439B" w14:textId="77777777" w:rsidR="00657C0C" w:rsidRPr="00620F19" w:rsidRDefault="00657C0C" w:rsidP="00072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1834" w:type="dxa"/>
            <w:noWrap/>
          </w:tcPr>
          <w:p w14:paraId="500D4768" w14:textId="77777777" w:rsidR="00657C0C" w:rsidRPr="00620F19" w:rsidRDefault="00657C0C" w:rsidP="00072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1281" w:type="dxa"/>
            <w:noWrap/>
          </w:tcPr>
          <w:p w14:paraId="2879402B" w14:textId="77777777" w:rsidR="00657C0C" w:rsidRPr="00620F19" w:rsidRDefault="00657C0C" w:rsidP="00072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1558" w:type="dxa"/>
            <w:noWrap/>
          </w:tcPr>
          <w:p w14:paraId="4E9F6DDD" w14:textId="77777777" w:rsidR="00657C0C" w:rsidRPr="00620F19" w:rsidRDefault="00657C0C" w:rsidP="00072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</w:tr>
      <w:tr w:rsidR="00657C0C" w:rsidRPr="00620F19" w14:paraId="2E7443B5" w14:textId="77777777" w:rsidTr="00072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F73C7B7" w14:textId="77777777" w:rsidR="00657C0C" w:rsidRPr="006B15A7" w:rsidRDefault="00657C0C" w:rsidP="000723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sv-SE"/>
              </w:rPr>
            </w:pPr>
            <w:r w:rsidRPr="006B15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sv-SE"/>
              </w:rPr>
              <w:t>Unemployed</w:t>
            </w:r>
          </w:p>
        </w:tc>
        <w:tc>
          <w:tcPr>
            <w:tcW w:w="1276" w:type="dxa"/>
            <w:noWrap/>
          </w:tcPr>
          <w:p w14:paraId="67C164CF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3</w:t>
            </w:r>
          </w:p>
        </w:tc>
        <w:tc>
          <w:tcPr>
            <w:tcW w:w="1564" w:type="dxa"/>
            <w:noWrap/>
          </w:tcPr>
          <w:p w14:paraId="01455549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1834" w:type="dxa"/>
            <w:noWrap/>
          </w:tcPr>
          <w:p w14:paraId="5BE57D34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40</w:t>
            </w:r>
          </w:p>
        </w:tc>
        <w:tc>
          <w:tcPr>
            <w:tcW w:w="1281" w:type="dxa"/>
            <w:noWrap/>
          </w:tcPr>
          <w:p w14:paraId="0E0109C3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1558" w:type="dxa"/>
            <w:noWrap/>
          </w:tcPr>
          <w:p w14:paraId="58E042EC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</w:tr>
      <w:tr w:rsidR="00657C0C" w:rsidRPr="00620F19" w14:paraId="4E1612DB" w14:textId="77777777" w:rsidTr="000723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D5646C7" w14:textId="77777777" w:rsidR="00657C0C" w:rsidRPr="006B15A7" w:rsidRDefault="00657C0C" w:rsidP="000723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sv-SE"/>
              </w:rPr>
            </w:pPr>
            <w:r w:rsidRPr="006B15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sv-SE"/>
              </w:rPr>
              <w:t>On SA/DP*</w:t>
            </w:r>
          </w:p>
        </w:tc>
        <w:tc>
          <w:tcPr>
            <w:tcW w:w="1276" w:type="dxa"/>
            <w:noWrap/>
          </w:tcPr>
          <w:p w14:paraId="31E619D5" w14:textId="77777777" w:rsidR="00657C0C" w:rsidRPr="00620F19" w:rsidRDefault="00657C0C" w:rsidP="00072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1564" w:type="dxa"/>
            <w:noWrap/>
          </w:tcPr>
          <w:p w14:paraId="6379DC8A" w14:textId="77777777" w:rsidR="00657C0C" w:rsidRPr="00620F19" w:rsidRDefault="00657C0C" w:rsidP="00072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1834" w:type="dxa"/>
            <w:noWrap/>
          </w:tcPr>
          <w:p w14:paraId="550E8401" w14:textId="77777777" w:rsidR="00657C0C" w:rsidRPr="00620F19" w:rsidRDefault="00657C0C" w:rsidP="00072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1281" w:type="dxa"/>
            <w:noWrap/>
          </w:tcPr>
          <w:p w14:paraId="28EB0D74" w14:textId="77777777" w:rsidR="00657C0C" w:rsidRPr="00620F19" w:rsidRDefault="00657C0C" w:rsidP="00072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67</w:t>
            </w:r>
          </w:p>
        </w:tc>
        <w:tc>
          <w:tcPr>
            <w:tcW w:w="1558" w:type="dxa"/>
            <w:noWrap/>
          </w:tcPr>
          <w:p w14:paraId="5C6FF4FA" w14:textId="77777777" w:rsidR="00657C0C" w:rsidRPr="00620F19" w:rsidRDefault="00657C0C" w:rsidP="00072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</w:tr>
      <w:tr w:rsidR="00657C0C" w:rsidRPr="00620F19" w14:paraId="176A9E48" w14:textId="77777777" w:rsidTr="00072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FDE34F3" w14:textId="77777777" w:rsidR="00657C0C" w:rsidRPr="006B15A7" w:rsidRDefault="00657C0C" w:rsidP="000723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sv-SE"/>
              </w:rPr>
              <w:t>Retired</w:t>
            </w:r>
          </w:p>
        </w:tc>
        <w:tc>
          <w:tcPr>
            <w:tcW w:w="1276" w:type="dxa"/>
            <w:noWrap/>
          </w:tcPr>
          <w:p w14:paraId="4AA21C81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1564" w:type="dxa"/>
            <w:noWrap/>
          </w:tcPr>
          <w:p w14:paraId="482C4C9E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  <w:tc>
          <w:tcPr>
            <w:tcW w:w="1834" w:type="dxa"/>
            <w:noWrap/>
          </w:tcPr>
          <w:p w14:paraId="66841560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  <w:tc>
          <w:tcPr>
            <w:tcW w:w="1281" w:type="dxa"/>
            <w:noWrap/>
          </w:tcPr>
          <w:p w14:paraId="7434E4C1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  <w:tc>
          <w:tcPr>
            <w:tcW w:w="1558" w:type="dxa"/>
            <w:noWrap/>
          </w:tcPr>
          <w:p w14:paraId="2C38BAFF" w14:textId="77777777" w:rsidR="00657C0C" w:rsidRPr="00620F19" w:rsidRDefault="00657C0C" w:rsidP="00072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1</w:t>
            </w:r>
          </w:p>
        </w:tc>
      </w:tr>
    </w:tbl>
    <w:p w14:paraId="11E6CFE5" w14:textId="77777777" w:rsidR="003F12F3" w:rsidRDefault="003F12F3" w:rsidP="003F12F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Sickness absence/disability pension</w:t>
      </w:r>
    </w:p>
    <w:p w14:paraId="7046FB3B" w14:textId="77777777" w:rsidR="00CE0282" w:rsidRDefault="00CE0282"/>
    <w:sectPr w:rsidR="00CE0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0C"/>
    <w:rsid w:val="003F12F3"/>
    <w:rsid w:val="00657C0C"/>
    <w:rsid w:val="006725A0"/>
    <w:rsid w:val="00CE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1F5B0"/>
  <w15:chartTrackingRefBased/>
  <w15:docId w15:val="{1AEC9E5F-3B6E-4BF0-BBEF-382029C0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7C0C"/>
    <w:rPr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657C0C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934a36b8e7fdec109137b4f334734c36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4ed8a4108ba8162dbe6bd57841efd53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80139D-3FBD-4335-9764-873056DA8D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EAD145-20F0-4CCB-8E70-6FE6067F45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FCA500-B4BF-4A77-967E-4934801C9727}">
  <ds:schemaRefs>
    <ds:schemaRef ds:uri="http://schemas.microsoft.com/office/infopath/2007/PartnerControls"/>
    <ds:schemaRef ds:uri="http://www.w3.org/XML/1998/namespace"/>
    <ds:schemaRef ds:uri="http://purl.org/dc/dcmitype/"/>
    <ds:schemaRef ds:uri="cdb42919-e907-4af9-bde6-ef21bc62ca3a"/>
    <ds:schemaRef ds:uri="http://schemas.microsoft.com/office/2006/metadata/properties"/>
    <ds:schemaRef ds:uri="41e03578-6ce5-4620-b478-ed78c49ce268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88</Characters>
  <Application>Microsoft Office Word</Application>
  <DocSecurity>0</DocSecurity>
  <Lines>41</Lines>
  <Paragraphs>4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2</cp:revision>
  <dcterms:created xsi:type="dcterms:W3CDTF">2023-01-19T17:45:00Z</dcterms:created>
  <dcterms:modified xsi:type="dcterms:W3CDTF">2023-01-19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  <property fmtid="{D5CDD505-2E9C-101B-9397-08002B2CF9AE}" pid="3" name="GrammarlyDocumentId">
    <vt:lpwstr>8a3262649ccfb903c66df206ff3e2288aaaeb4df1ffc20c1b39d72fa0c48a384</vt:lpwstr>
  </property>
</Properties>
</file>